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94C0B" w14:textId="30AFA38E" w:rsidR="005123CE" w:rsidRPr="00DC5378" w:rsidRDefault="005123CE" w:rsidP="005123C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</w:t>
      </w:r>
      <w:r w:rsidRPr="00DC537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EC1CC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2</w:t>
      </w:r>
      <w:r w:rsidRPr="00DC537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utism</w:t>
      </w:r>
      <w:r w:rsidRPr="00DC537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Medcod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List</w:t>
      </w:r>
      <w:r w:rsidRPr="00DC537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</w:p>
    <w:tbl>
      <w:tblPr>
        <w:tblStyle w:val="TableGrid"/>
        <w:tblW w:w="12898" w:type="dxa"/>
        <w:tblLook w:val="04A0" w:firstRow="1" w:lastRow="0" w:firstColumn="1" w:lastColumn="0" w:noHBand="0" w:noVBand="1"/>
      </w:tblPr>
      <w:tblGrid>
        <w:gridCol w:w="1083"/>
        <w:gridCol w:w="1083"/>
        <w:gridCol w:w="1536"/>
        <w:gridCol w:w="1536"/>
        <w:gridCol w:w="1163"/>
        <w:gridCol w:w="2150"/>
        <w:gridCol w:w="1083"/>
        <w:gridCol w:w="1768"/>
        <w:gridCol w:w="1536"/>
      </w:tblGrid>
      <w:tr w:rsidR="005123CE" w:rsidRPr="00DC5378" w14:paraId="013D1CAD" w14:textId="77777777" w:rsidTr="00D83461">
        <w:trPr>
          <w:trHeight w:val="290"/>
        </w:trPr>
        <w:tc>
          <w:tcPr>
            <w:tcW w:w="1043" w:type="dxa"/>
            <w:noWrap/>
            <w:hideMark/>
          </w:tcPr>
          <w:p w14:paraId="75E6EBF4" w14:textId="1A07AD17" w:rsidR="005123CE" w:rsidRPr="00DC5378" w:rsidRDefault="00930418" w:rsidP="007160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xposure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6F6E50E" w14:textId="77777777" w:rsidR="005123CE" w:rsidRPr="00DC5378" w:rsidRDefault="005123CE" w:rsidP="007160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edcode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14:paraId="38BE15D7" w14:textId="77777777" w:rsidR="005123CE" w:rsidRPr="00DC5378" w:rsidRDefault="005123CE" w:rsidP="007160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linicalevents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14:paraId="6F58A515" w14:textId="77777777" w:rsidR="005123CE" w:rsidRPr="00DC5378" w:rsidRDefault="005123CE" w:rsidP="007160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ferralevent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36C1F783" w14:textId="77777777" w:rsidR="005123CE" w:rsidRPr="00DC5378" w:rsidRDefault="005123CE" w:rsidP="007160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estevents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noWrap/>
            <w:hideMark/>
          </w:tcPr>
          <w:p w14:paraId="4A41312F" w14:textId="77777777" w:rsidR="005123CE" w:rsidRPr="00DC5378" w:rsidRDefault="005123CE" w:rsidP="007160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immunisationevents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4208B4B0" w14:textId="77777777" w:rsidR="005123CE" w:rsidRPr="00DC5378" w:rsidRDefault="005123CE" w:rsidP="007160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adcode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noWrap/>
            <w:hideMark/>
          </w:tcPr>
          <w:p w14:paraId="63088AE5" w14:textId="77777777" w:rsidR="005123CE" w:rsidRPr="00DC5378" w:rsidRDefault="005123CE" w:rsidP="007160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adterm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14:paraId="59C54D8E" w14:textId="77777777" w:rsidR="005123CE" w:rsidRPr="00DC5378" w:rsidRDefault="005123CE" w:rsidP="007160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databasebuild</w:t>
            </w:r>
          </w:p>
        </w:tc>
      </w:tr>
      <w:tr w:rsidR="00DB259D" w:rsidRPr="00DC5378" w14:paraId="78A137BF" w14:textId="77777777" w:rsidTr="00D83461">
        <w:trPr>
          <w:trHeight w:val="290"/>
        </w:trPr>
        <w:tc>
          <w:tcPr>
            <w:tcW w:w="1043" w:type="dxa"/>
            <w:noWrap/>
          </w:tcPr>
          <w:p w14:paraId="2081D564" w14:textId="09A8395C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E42E2E" w14:textId="4A8E4C10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7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CC5950" w14:textId="5008CC2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133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8B35E8" w14:textId="7C8C621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2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9FCD5D" w14:textId="309CAEA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963896" w14:textId="05E4240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059720" w14:textId="1C476D66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0.12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838F27" w14:textId="7B3CACC1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178DA1" w14:textId="61BC6BF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018C7D9B" w14:textId="77777777" w:rsidTr="00D83461">
        <w:trPr>
          <w:trHeight w:val="290"/>
        </w:trPr>
        <w:tc>
          <w:tcPr>
            <w:tcW w:w="1043" w:type="dxa"/>
            <w:noWrap/>
          </w:tcPr>
          <w:p w14:paraId="5BE4878E" w14:textId="15AD2277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314573" w14:textId="148796C3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94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423814" w14:textId="30AF861E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76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6E0EF0" w14:textId="58B8E71E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3FE574" w14:textId="488748E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526BEE" w14:textId="0904D26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036CAB" w14:textId="1908CFBA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z1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6CA27A" w14:textId="0215D449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Autistic spectrum disorder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A211AA" w14:textId="1A7DB376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1F5FE111" w14:textId="77777777" w:rsidTr="00D83461">
        <w:trPr>
          <w:trHeight w:val="290"/>
        </w:trPr>
        <w:tc>
          <w:tcPr>
            <w:tcW w:w="1043" w:type="dxa"/>
            <w:noWrap/>
          </w:tcPr>
          <w:p w14:paraId="05BB446E" w14:textId="2A294FAE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3CEE60" w14:textId="635A7F86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30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91C9F9" w14:textId="21DB175E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3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FE4208" w14:textId="6D1C22E6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37E7F4" w14:textId="6B73C2C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CA3435" w14:textId="5303EB16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41DAC7" w14:textId="585E9E02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0.1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72D224" w14:textId="40E08599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hildhood autism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F4A4B8" w14:textId="0072146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3762C79C" w14:textId="77777777" w:rsidTr="00D83461">
        <w:trPr>
          <w:trHeight w:val="290"/>
        </w:trPr>
        <w:tc>
          <w:tcPr>
            <w:tcW w:w="1043" w:type="dxa"/>
            <w:noWrap/>
          </w:tcPr>
          <w:p w14:paraId="3C4A01D2" w14:textId="0DE288D3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34BB6A" w14:textId="33847FE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33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06C173" w14:textId="7D2B1F93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384101" w14:textId="7A67364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22903D" w14:textId="6499812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045BF1" w14:textId="6FFBB24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47CFB1" w14:textId="25F2CE65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012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F79A68" w14:textId="6EE4BD8C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Infantile autism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EB7134" w14:textId="5848A14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342AFFD4" w14:textId="77777777" w:rsidTr="00D83461">
        <w:trPr>
          <w:trHeight w:val="290"/>
        </w:trPr>
        <w:tc>
          <w:tcPr>
            <w:tcW w:w="1043" w:type="dxa"/>
            <w:noWrap/>
          </w:tcPr>
          <w:p w14:paraId="63907ED7" w14:textId="46A7CC7C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5EEFC6" w14:textId="7560706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98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214777" w14:textId="0FC59F3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63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BF4D1D" w14:textId="2B7A2C5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FE23CE" w14:textId="0903EF4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B0809D" w14:textId="76FE6EC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42B45E" w14:textId="19ED6E50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01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0E4FDE" w14:textId="44ADC39C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Autistic disorder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1AE0B3" w14:textId="59361BA0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1B7B79C0" w14:textId="77777777" w:rsidTr="00D83461">
        <w:trPr>
          <w:trHeight w:val="290"/>
        </w:trPr>
        <w:tc>
          <w:tcPr>
            <w:tcW w:w="1043" w:type="dxa"/>
            <w:noWrap/>
          </w:tcPr>
          <w:p w14:paraId="70A548D2" w14:textId="2E5C95FA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E79435" w14:textId="0BCEAECE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09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2D68BB" w14:textId="1314DAF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7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179F9B" w14:textId="2221368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52D6B3" w14:textId="6F35E27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035F41" w14:textId="013DA7A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6A0C5D" w14:textId="355582F7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0.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693E21" w14:textId="2C8E1AA5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fantile autism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813281" w14:textId="62A0F3E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469AE39B" w14:textId="77777777" w:rsidTr="00D83461">
        <w:trPr>
          <w:trHeight w:val="290"/>
        </w:trPr>
        <w:tc>
          <w:tcPr>
            <w:tcW w:w="1043" w:type="dxa"/>
            <w:noWrap/>
          </w:tcPr>
          <w:p w14:paraId="6AFA6A07" w14:textId="30F264FF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C27FFD" w14:textId="53BA0A2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3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B4C0AF" w14:textId="232517F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5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50E71E" w14:textId="61147036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BF5950" w14:textId="6821A48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D2562A" w14:textId="6DB1B1DF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4045BA" w14:textId="5501A841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0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BFBA73" w14:textId="3BA0A359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Childhood autism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60AB5C" w14:textId="1CA7701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1658D57F" w14:textId="77777777" w:rsidTr="00D83461">
        <w:trPr>
          <w:trHeight w:val="290"/>
        </w:trPr>
        <w:tc>
          <w:tcPr>
            <w:tcW w:w="1043" w:type="dxa"/>
            <w:noWrap/>
          </w:tcPr>
          <w:p w14:paraId="3F1A7C76" w14:textId="5E1967EC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259BD2" w14:textId="5E83E54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66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D7C924" w14:textId="04FF436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4C3BAD" w14:textId="4FC9E79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9A2E45" w14:textId="0FC65A8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EDDF6B" w14:textId="478BE29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A0B0E3" w14:textId="5C812DEC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0z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AEC3F6" w14:textId="62CB99DD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fantile autism NO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A0B552" w14:textId="37DA990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5383B893" w14:textId="77777777" w:rsidTr="00D83461">
        <w:trPr>
          <w:trHeight w:val="290"/>
        </w:trPr>
        <w:tc>
          <w:tcPr>
            <w:tcW w:w="1043" w:type="dxa"/>
            <w:noWrap/>
          </w:tcPr>
          <w:p w14:paraId="69032048" w14:textId="0FB4A80C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FA5E5F" w14:textId="582DE1B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17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0331CA" w14:textId="7339BF9D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99CC9A" w14:textId="0978CD7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4B0EF3" w14:textId="7A6F299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898CC6" w14:textId="159A89A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EA2B38" w14:textId="649E92F8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112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88F263" w14:textId="327917C0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Mental retardation with autistic feature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C7A14C" w14:textId="6A90EA8D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438B1338" w14:textId="77777777" w:rsidTr="00D83461">
        <w:trPr>
          <w:trHeight w:val="290"/>
        </w:trPr>
        <w:tc>
          <w:tcPr>
            <w:tcW w:w="1043" w:type="dxa"/>
            <w:noWrap/>
          </w:tcPr>
          <w:p w14:paraId="7F4CC2AE" w14:textId="209F89A3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D580E7" w14:textId="5483203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325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BEE2C8" w14:textId="457743D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0EC35B" w14:textId="0B720D2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697CCF" w14:textId="316F9C03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E5E9B0" w14:textId="21C0E8D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42F2A2" w14:textId="00B08FF1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00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6307B1" w14:textId="108EC740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tive infantile autism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2AFF26" w14:textId="507EACA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3DB84B93" w14:textId="77777777" w:rsidTr="00D83461">
        <w:trPr>
          <w:trHeight w:val="290"/>
        </w:trPr>
        <w:tc>
          <w:tcPr>
            <w:tcW w:w="1043" w:type="dxa"/>
            <w:noWrap/>
          </w:tcPr>
          <w:p w14:paraId="496D30F2" w14:textId="236FEB50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FB9970" w14:textId="26B2762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047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3A629C" w14:textId="276C3C9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E5DD80" w14:textId="7E5C648F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6F67BE" w14:textId="398AB2A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EBC19B" w14:textId="18F41E9D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6F527D" w14:textId="68472920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014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BC76ED" w14:textId="0D01A465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Kanner's syndrom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2B430E" w14:textId="130C5C2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Jan-16</w:t>
            </w:r>
          </w:p>
        </w:tc>
      </w:tr>
      <w:tr w:rsidR="00DB259D" w:rsidRPr="00DC5378" w14:paraId="4CD38A62" w14:textId="77777777" w:rsidTr="00D83461">
        <w:trPr>
          <w:trHeight w:val="290"/>
        </w:trPr>
        <w:tc>
          <w:tcPr>
            <w:tcW w:w="1043" w:type="dxa"/>
            <w:noWrap/>
          </w:tcPr>
          <w:p w14:paraId="623817EC" w14:textId="17A31F47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FAAA8E" w14:textId="5C383D7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44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6DB9B0" w14:textId="749B4E1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79864E" w14:textId="050F508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22315A" w14:textId="3790F6E0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CC53CA" w14:textId="4F5BD32E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B73D3B" w14:textId="10C16375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0.1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B4D9E6" w14:textId="66112783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Kanner's syndrom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1821C0" w14:textId="3B25CCA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705D6DB5" w14:textId="77777777" w:rsidTr="00D83461">
        <w:trPr>
          <w:trHeight w:val="290"/>
        </w:trPr>
        <w:tc>
          <w:tcPr>
            <w:tcW w:w="1043" w:type="dxa"/>
            <w:noWrap/>
          </w:tcPr>
          <w:p w14:paraId="6A709DF4" w14:textId="67F397A5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6876FF" w14:textId="342899AD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42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AA2147" w14:textId="149C637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CB7863" w14:textId="4EA1332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D62E67" w14:textId="19347EB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BF0759" w14:textId="0DED1B2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89CAC2" w14:textId="5C3677C2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31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343DC1" w14:textId="309D4537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Heller's syndrom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3207AE" w14:textId="1C750C80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132164A2" w14:textId="77777777" w:rsidTr="00D83461">
        <w:trPr>
          <w:trHeight w:val="290"/>
        </w:trPr>
        <w:tc>
          <w:tcPr>
            <w:tcW w:w="1043" w:type="dxa"/>
            <w:noWrap/>
          </w:tcPr>
          <w:p w14:paraId="4B46AE3E" w14:textId="6A8B1D69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97532B" w14:textId="516D42D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59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5E7FDF" w14:textId="67AA491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5C738B" w14:textId="0AC2AB0F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C953B1" w14:textId="69291EA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9C8FFB" w14:textId="698A2CC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4C727E" w14:textId="74E4EA5E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1.1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D10B3D" w14:textId="0CFFFFB4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eller's syndrom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A8F73A" w14:textId="54015110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2C62883B" w14:textId="77777777" w:rsidTr="00D83461">
        <w:trPr>
          <w:trHeight w:val="290"/>
        </w:trPr>
        <w:tc>
          <w:tcPr>
            <w:tcW w:w="1043" w:type="dxa"/>
            <w:noWrap/>
          </w:tcPr>
          <w:p w14:paraId="031E584C" w14:textId="75F43B87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2E0CFD" w14:textId="518FC740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14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B5144B" w14:textId="13DBC66F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D82536" w14:textId="71583E2D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1869A7" w14:textId="61564AD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99E7C2" w14:textId="46821C1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5CF13E" w14:textId="087D1745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1.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9FA36E" w14:textId="41F27547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isintegrative psychosi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4D6683" w14:textId="0D89FC03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619B82DB" w14:textId="77777777" w:rsidTr="00D83461">
        <w:trPr>
          <w:trHeight w:val="290"/>
        </w:trPr>
        <w:tc>
          <w:tcPr>
            <w:tcW w:w="1043" w:type="dxa"/>
            <w:noWrap/>
          </w:tcPr>
          <w:p w14:paraId="5B1114B3" w14:textId="50007E35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ut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540BFE" w14:textId="0195C30E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829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5CD781" w14:textId="696899E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C44D99" w14:textId="6CE4CDA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E1C957" w14:textId="20B2F88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F5D184" w14:textId="0CF44F8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7396AA" w14:textId="139C69CE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3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67A5D8" w14:textId="7293C34C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Other childhood disintegrative disorder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51F7C8" w14:textId="29B8350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1AAC820F" w14:textId="77777777" w:rsidTr="00D83461">
        <w:trPr>
          <w:trHeight w:val="290"/>
        </w:trPr>
        <w:tc>
          <w:tcPr>
            <w:tcW w:w="1043" w:type="dxa"/>
            <w:noWrap/>
          </w:tcPr>
          <w:p w14:paraId="25F7E52D" w14:textId="56308526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1FAC1E" w14:textId="1AD7B95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20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1ABA4B" w14:textId="60EE305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6975FD" w14:textId="2CC195D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E01ADD" w14:textId="199DDB8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7373B8" w14:textId="57FAB68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2B0EBE" w14:textId="4838807A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11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E17202" w14:textId="3AA5ADB3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sidual disintegrative psychose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DF682E" w14:textId="01057CA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0FCD754E" w14:textId="77777777" w:rsidTr="00D83461">
        <w:trPr>
          <w:trHeight w:val="290"/>
        </w:trPr>
        <w:tc>
          <w:tcPr>
            <w:tcW w:w="1043" w:type="dxa"/>
            <w:noWrap/>
          </w:tcPr>
          <w:p w14:paraId="670628A7" w14:textId="3DF69178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527923" w14:textId="4A8BD73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222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FE3830" w14:textId="71CCADA0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BE68AD" w14:textId="542DCB7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C26328" w14:textId="7BE33CE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62B2BF" w14:textId="57A4CF0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703297" w14:textId="68A7EAE1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312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517F3A" w14:textId="0CEAACAF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Disintegrative psychosi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8AD2FF" w14:textId="21EF5B1E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438D705D" w14:textId="77777777" w:rsidTr="00D83461">
        <w:trPr>
          <w:trHeight w:val="290"/>
        </w:trPr>
        <w:tc>
          <w:tcPr>
            <w:tcW w:w="1043" w:type="dxa"/>
            <w:noWrap/>
          </w:tcPr>
          <w:p w14:paraId="5819DDB1" w14:textId="373776BF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5ABD84" w14:textId="7687417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130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257892" w14:textId="3DE6B16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8F708C" w14:textId="56312B3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DDA047" w14:textId="3753B28D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5A691B" w14:textId="20F58F56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7F1C2E" w14:textId="07888DFE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01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68F5B6" w14:textId="1CBC0226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Infantile psychosi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A7419F" w14:textId="73AB1A1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5CDED9B9" w14:textId="77777777" w:rsidTr="00D83461">
        <w:trPr>
          <w:trHeight w:val="290"/>
        </w:trPr>
        <w:tc>
          <w:tcPr>
            <w:tcW w:w="1043" w:type="dxa"/>
            <w:noWrap/>
          </w:tcPr>
          <w:p w14:paraId="241C8684" w14:textId="65D3422B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612A8D" w14:textId="061587C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199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AA50B2" w14:textId="0305BA0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E67EAD" w14:textId="0DBE59E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968DAA" w14:textId="5A8B2DE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C56BEE" w14:textId="286D2953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CA53A4" w14:textId="7ED71B48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31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F78DAC" w14:textId="1D3E99F6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Dementia infantali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02EA2E" w14:textId="05A52F23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pr-11</w:t>
            </w:r>
          </w:p>
        </w:tc>
      </w:tr>
      <w:tr w:rsidR="00DB259D" w:rsidRPr="00DC5378" w14:paraId="6F4F107C" w14:textId="77777777" w:rsidTr="00D83461">
        <w:trPr>
          <w:trHeight w:val="290"/>
        </w:trPr>
        <w:tc>
          <w:tcPr>
            <w:tcW w:w="1043" w:type="dxa"/>
            <w:noWrap/>
          </w:tcPr>
          <w:p w14:paraId="6C538783" w14:textId="749E6214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82AFB7" w14:textId="2D0E111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5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9BD486" w14:textId="0FB305E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31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34F8BD" w14:textId="61F691F6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7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373F42" w14:textId="4B4A6DC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827D39" w14:textId="01630660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0AE108" w14:textId="4EF84D7E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5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67BAE9" w14:textId="26C1B298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Asperger's syndrom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7A4FAB" w14:textId="6FED2BA9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2F873C24" w14:textId="77777777" w:rsidTr="00D83461">
        <w:trPr>
          <w:trHeight w:val="290"/>
        </w:trPr>
        <w:tc>
          <w:tcPr>
            <w:tcW w:w="1043" w:type="dxa"/>
            <w:noWrap/>
          </w:tcPr>
          <w:p w14:paraId="47385C2F" w14:textId="7B25A022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35551C" w14:textId="78B0E64E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901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0EEB71" w14:textId="35803E8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6B007B" w14:textId="13EC05E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FE2B87" w14:textId="60AA6918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D8A067" w14:textId="048EAE3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8E5865" w14:textId="70BD3390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1401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E217C0" w14:textId="25700A22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sidual infantile autism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B5DA5E" w14:textId="564186B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4FE221E0" w14:textId="77777777" w:rsidTr="00D83461">
        <w:trPr>
          <w:trHeight w:val="290"/>
        </w:trPr>
        <w:tc>
          <w:tcPr>
            <w:tcW w:w="1043" w:type="dxa"/>
            <w:noWrap/>
          </w:tcPr>
          <w:p w14:paraId="721AEB72" w14:textId="6D7D36C1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C7615D" w14:textId="2AD984C1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32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EEE475" w14:textId="75C6A006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BF34C5" w14:textId="5FF6040F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58425C" w14:textId="7C06934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F68044" w14:textId="234D1736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A37710" w14:textId="5F803560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z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1B754C" w14:textId="548C9E02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Pervasive developmental disorder, unspecified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6FA38D" w14:textId="31968F6A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6F683A46" w14:textId="77777777" w:rsidTr="00D83461">
        <w:trPr>
          <w:trHeight w:val="290"/>
        </w:trPr>
        <w:tc>
          <w:tcPr>
            <w:tcW w:w="1043" w:type="dxa"/>
            <w:noWrap/>
          </w:tcPr>
          <w:p w14:paraId="313A7D6C" w14:textId="77AA746F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EA530E" w14:textId="7808A36E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22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810A1D" w14:textId="7E72AF90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4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6DE610" w14:textId="10C62A3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1F9A06" w14:textId="1D4E400C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64CA72" w14:textId="5DFBCB73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B75166" w14:textId="1FB8D25F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.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BABC07" w14:textId="106B46F4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Pervasive developmental disorder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CC29B0" w14:textId="7E8DBA3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7D67E775" w14:textId="77777777" w:rsidTr="00D83461">
        <w:trPr>
          <w:trHeight w:val="290"/>
        </w:trPr>
        <w:tc>
          <w:tcPr>
            <w:tcW w:w="1043" w:type="dxa"/>
            <w:noWrap/>
          </w:tcPr>
          <w:p w14:paraId="0C907AA8" w14:textId="6141BCEF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BE2FD0" w14:textId="1E2D6C9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794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3CFB8E" w14:textId="4FAC38C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8B4AE1" w14:textId="1D0ABBD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C480D7" w14:textId="3FD47AD3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8F8F8C" w14:textId="5578BD1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82C6BA" w14:textId="13FA8C99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y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0E9162" w14:textId="0DF08561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Other pervasive developmental disorder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EC1ED8" w14:textId="5F398BC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B259D" w:rsidRPr="00DC5378" w14:paraId="6F326F4B" w14:textId="77777777" w:rsidTr="00D83461">
        <w:trPr>
          <w:trHeight w:val="290"/>
        </w:trPr>
        <w:tc>
          <w:tcPr>
            <w:tcW w:w="1043" w:type="dxa"/>
            <w:noWrap/>
          </w:tcPr>
          <w:p w14:paraId="16276D0B" w14:textId="31FA0B58" w:rsidR="00DB259D" w:rsidRPr="00DC5378" w:rsidRDefault="00D83461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8EEF7B" w14:textId="3DB3BA84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04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85E2CD" w14:textId="33072B6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2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5AB741" w14:textId="3518D2E7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350352" w14:textId="145FC282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CD17F0" w14:textId="38B5BFDB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1C2009" w14:textId="2F8E0B1A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u841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05EEE9" w14:textId="774CB66A" w:rsidR="00DB259D" w:rsidRPr="00DC5378" w:rsidRDefault="00DB259D" w:rsidP="00DB259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Atypical autism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AB1ADC" w14:textId="54FEF5C5" w:rsidR="00DB259D" w:rsidRPr="00DC5378" w:rsidRDefault="00DB259D" w:rsidP="00DB259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25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</w:tbl>
    <w:p w14:paraId="48E14522" w14:textId="77777777" w:rsidR="00C011B8" w:rsidRDefault="00C011B8"/>
    <w:sectPr w:rsidR="00C011B8" w:rsidSect="005123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3CE"/>
    <w:rsid w:val="005123CE"/>
    <w:rsid w:val="00584CA1"/>
    <w:rsid w:val="00732F8E"/>
    <w:rsid w:val="008161EC"/>
    <w:rsid w:val="00930418"/>
    <w:rsid w:val="00B94303"/>
    <w:rsid w:val="00C011B8"/>
    <w:rsid w:val="00D83461"/>
    <w:rsid w:val="00DB259D"/>
    <w:rsid w:val="00EC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D3F48"/>
  <w15:chartTrackingRefBased/>
  <w15:docId w15:val="{434E9698-E0B9-433F-81A5-A2F557A0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3CE"/>
  </w:style>
  <w:style w:type="paragraph" w:styleId="Heading1">
    <w:name w:val="heading 1"/>
    <w:basedOn w:val="Normal"/>
    <w:next w:val="Normal"/>
    <w:link w:val="Heading1Char"/>
    <w:uiPriority w:val="9"/>
    <w:qFormat/>
    <w:rsid w:val="005123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3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3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3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3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3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3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3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3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3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3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3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3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3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3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2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l-Rubaie</dc:creator>
  <cp:keywords/>
  <dc:description/>
  <cp:lastModifiedBy>Omar Al-Rubaie</cp:lastModifiedBy>
  <cp:revision>6</cp:revision>
  <dcterms:created xsi:type="dcterms:W3CDTF">2026-06-09T13:16:00Z</dcterms:created>
  <dcterms:modified xsi:type="dcterms:W3CDTF">2026-06-22T09:12:00Z</dcterms:modified>
</cp:coreProperties>
</file>